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92C44" w14:textId="77777777" w:rsidR="00283635" w:rsidRPr="00AC67E0" w:rsidRDefault="00283635" w:rsidP="00283635">
      <w:pPr>
        <w:pStyle w:val="NormalWeb"/>
        <w:spacing w:before="0" w:beforeAutospacing="0" w:after="0" w:afterAutospacing="0"/>
        <w:rPr>
          <w:b/>
          <w:bCs/>
          <w:color w:val="000000"/>
          <w:u w:val="single"/>
        </w:rPr>
      </w:pPr>
      <w:r w:rsidRPr="00AC67E0">
        <w:rPr>
          <w:b/>
          <w:bCs/>
          <w:color w:val="000000"/>
          <w:u w:val="single"/>
        </w:rPr>
        <w:t>Supplemental</w:t>
      </w:r>
      <w:r>
        <w:rPr>
          <w:b/>
          <w:bCs/>
          <w:color w:val="000000"/>
          <w:u w:val="single"/>
        </w:rPr>
        <w:t>:</w:t>
      </w:r>
    </w:p>
    <w:p w14:paraId="35E3FDC7" w14:textId="77777777" w:rsidR="00283635" w:rsidRDefault="00283635" w:rsidP="00283635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>Table 1:</w:t>
      </w:r>
      <w:r w:rsidRPr="001B223D">
        <w:rPr>
          <w:b/>
          <w:bCs/>
          <w:color w:val="000000"/>
        </w:rPr>
        <w:t xml:space="preserve"> </w:t>
      </w:r>
      <w:r w:rsidRPr="001B223D">
        <w:rPr>
          <w:color w:val="000000"/>
        </w:rPr>
        <w:t xml:space="preserve">Indications for Cardiac Surgery Among Cohort. </w:t>
      </w:r>
      <w:r>
        <w:rPr>
          <w:color w:val="000000"/>
        </w:rPr>
        <w:t>Sum</w:t>
      </w:r>
      <w:r w:rsidRPr="001B223D">
        <w:rPr>
          <w:color w:val="000000"/>
        </w:rPr>
        <w:t xml:space="preserve"> of Indications is Greater Than Patients in Cohort Due to Multiple Indications per Surgery. 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15"/>
        <w:gridCol w:w="1435"/>
      </w:tblGrid>
      <w:tr w:rsidR="00283635" w:rsidRPr="00AC336D" w14:paraId="6F6E4C97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068B834E" w14:textId="77777777" w:rsidR="00283635" w:rsidRPr="005B237F" w:rsidRDefault="00283635" w:rsidP="002B1DED">
            <w:pPr>
              <w:rPr>
                <w:b/>
                <w:bCs/>
                <w:color w:val="000000"/>
              </w:rPr>
            </w:pPr>
            <w:r w:rsidRPr="005B237F">
              <w:rPr>
                <w:b/>
                <w:bCs/>
                <w:color w:val="000000"/>
              </w:rPr>
              <w:t>Procedur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138E9CE" w14:textId="77777777" w:rsidR="00283635" w:rsidRPr="005B237F" w:rsidRDefault="00283635" w:rsidP="002B1DED">
            <w:pPr>
              <w:jc w:val="right"/>
              <w:rPr>
                <w:b/>
                <w:bCs/>
                <w:color w:val="000000"/>
              </w:rPr>
            </w:pPr>
            <w:r w:rsidRPr="005B237F">
              <w:rPr>
                <w:b/>
                <w:bCs/>
                <w:color w:val="000000"/>
              </w:rPr>
              <w:t>Frequency</w:t>
            </w:r>
          </w:p>
        </w:tc>
      </w:tr>
      <w:tr w:rsidR="00283635" w:rsidRPr="00AC336D" w14:paraId="1E29899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757D2501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Ablation Radiofrequency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D0183C8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2AA99DE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A8F4775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Aortic Valve Leaflet Repair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5B52DCB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0D41C7C2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5DD9A50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Bronchoscopy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175BF89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61291B29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F9920EA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Closure Atrial Septal Defect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09076C5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2</w:t>
            </w:r>
          </w:p>
        </w:tc>
      </w:tr>
      <w:tr w:rsidR="00283635" w:rsidRPr="00AC336D" w14:paraId="0D7181F9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0103EB8F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Closure Mitral Valve Cleft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E70838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58F3FF1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693DC79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Closure Patent Foramen </w:t>
            </w:r>
            <w:proofErr w:type="spellStart"/>
            <w:r w:rsidRPr="00AC336D">
              <w:rPr>
                <w:color w:val="000000"/>
              </w:rPr>
              <w:t>Ovale</w:t>
            </w:r>
            <w:proofErr w:type="spellEnd"/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17DFA32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1E7E1DA6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38D2424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Conduit - Right Ventricle to Pulmonary Artery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8B04CC5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54FF914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7443B59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Establish Continuity of SVC </w:t>
            </w:r>
            <w:r>
              <w:rPr>
                <w:color w:val="000000"/>
              </w:rPr>
              <w:t>and</w:t>
            </w:r>
            <w:r w:rsidRPr="00AC336D">
              <w:rPr>
                <w:color w:val="000000"/>
              </w:rPr>
              <w:t xml:space="preserve"> Right Pulmonary Artery Reconstruction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FA5C19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7781C1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B75DE3C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Fontan Procedure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3DB8488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7</w:t>
            </w:r>
          </w:p>
        </w:tc>
      </w:tr>
      <w:tr w:rsidR="00283635" w:rsidRPr="00AC336D" w14:paraId="690C2BEC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5D976AB" w14:textId="77777777" w:rsidR="00283635" w:rsidRPr="00AC336D" w:rsidRDefault="00283635" w:rsidP="002B1DED">
            <w:pPr>
              <w:rPr>
                <w:color w:val="000000"/>
              </w:rPr>
            </w:pPr>
            <w:proofErr w:type="spellStart"/>
            <w:r w:rsidRPr="00AC336D">
              <w:rPr>
                <w:color w:val="000000"/>
              </w:rPr>
              <w:t>Gerbode</w:t>
            </w:r>
            <w:proofErr w:type="spellEnd"/>
            <w:r w:rsidRPr="00AC336D">
              <w:rPr>
                <w:color w:val="000000"/>
              </w:rPr>
              <w:t xml:space="preserve"> Defect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2AA4454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7EDADD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2FDDBAC" w14:textId="77777777" w:rsidR="00283635" w:rsidRPr="00AC336D" w:rsidRDefault="00283635" w:rsidP="002B1DED">
            <w:pPr>
              <w:rPr>
                <w:color w:val="000000"/>
              </w:rPr>
            </w:pPr>
            <w:proofErr w:type="spellStart"/>
            <w:r w:rsidRPr="00AC336D">
              <w:rPr>
                <w:color w:val="000000"/>
              </w:rPr>
              <w:t>Konnors</w:t>
            </w:r>
            <w:proofErr w:type="spellEnd"/>
            <w:r w:rsidRPr="00AC336D">
              <w:rPr>
                <w:color w:val="000000"/>
              </w:rPr>
              <w:t xml:space="preserve"> </w:t>
            </w:r>
            <w:proofErr w:type="spellStart"/>
            <w:r w:rsidRPr="00AC336D">
              <w:rPr>
                <w:color w:val="000000"/>
              </w:rPr>
              <w:t>Ventricularplasty</w:t>
            </w:r>
            <w:proofErr w:type="spellEnd"/>
            <w:r w:rsidRPr="00AC336D">
              <w:rPr>
                <w:color w:val="000000"/>
              </w:rPr>
              <w:t xml:space="preserve"> (Left Chest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FE10E48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420354BC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4339243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Left Repair Pulmonary Artery (Left Chest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97ED6CD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B82C920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4D6771B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Ligation Of Ligamentum </w:t>
            </w:r>
            <w:proofErr w:type="spellStart"/>
            <w:r w:rsidRPr="00AC336D">
              <w:rPr>
                <w:color w:val="000000"/>
              </w:rPr>
              <w:t>Arterioseum</w:t>
            </w:r>
            <w:proofErr w:type="spellEnd"/>
            <w:r w:rsidRPr="00AC336D">
              <w:rPr>
                <w:color w:val="000000"/>
              </w:rPr>
              <w:t xml:space="preserve">/PDA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2A4133D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2A348157" w14:textId="77777777" w:rsidTr="002B1DED">
        <w:trPr>
          <w:trHeight w:val="34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36AB2C9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Ligation Patent Ductus Arteriosus (Left Chest)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F59919F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1E07497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B52B4C2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Implantable Cardiac Event Monitor Removal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EED3B42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1DBD7B08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8992E46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Insertion Epicardial Pacemaker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790EC13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4E2369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0925AB7D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Insertion Pacemaker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5309C2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3</w:t>
            </w:r>
          </w:p>
        </w:tc>
      </w:tr>
      <w:tr w:rsidR="00283635" w:rsidRPr="00AC336D" w14:paraId="474E5222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5542254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Insertion Pacemaker Dual Chamber Epicardial Pacemaker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B5DF8F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44D7356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2B1AC62" w14:textId="77777777" w:rsidR="00283635" w:rsidRPr="00AC336D" w:rsidRDefault="00283635" w:rsidP="002B1DED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AC336D">
              <w:rPr>
                <w:color w:val="000000"/>
              </w:rPr>
              <w:t xml:space="preserve">aze Procedure Open Heart (Left Chest) Isolation Left Atrial Appendage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52EF0C3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020051C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0F2915C7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Myectomy - Septal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3526D8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7E130FE5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770D870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Patch Repair - Right Ventricular Outflow Tract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F2C35A7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DD5B35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C55C84A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Placement Automatic Implantable Cardioverter Defibrillator/Internal Cardioverter Defibrillator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1F1A1B7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120C40E3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A4EAE02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Pulmonary Artery Band Take Down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776579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045CB1E0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7B21FAEF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construction Pulmonary Artery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1A4A50C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5B448FD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7320A328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implantation </w:t>
            </w:r>
            <w:r>
              <w:rPr>
                <w:color w:val="000000"/>
              </w:rPr>
              <w:t>of</w:t>
            </w:r>
            <w:r w:rsidRPr="00AC336D">
              <w:rPr>
                <w:color w:val="000000"/>
              </w:rPr>
              <w:t xml:space="preserve"> Innominate Artery Via Sternotomy </w:t>
            </w:r>
            <w:r>
              <w:rPr>
                <w:color w:val="000000"/>
              </w:rPr>
              <w:t>and</w:t>
            </w:r>
            <w:r w:rsidRPr="00AC336D">
              <w:rPr>
                <w:color w:val="000000"/>
              </w:rPr>
              <w:t xml:space="preserve"> No Bypass   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46202BF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15DC37E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704FA391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moval Mediastinal Mass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A42D7C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594DA4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75218173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moval Pacemaker Generator/Leads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1702053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8A472F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A85E21B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section Right Ventricle Muscle Bundles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D3FEE44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176CA19E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7DBDD94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section Sub Aortic Obstruction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8D03ACC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2DFA9DC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D80E764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section Sub Aortic Stenosis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539BBA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09950E80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39845ABA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section Subaortic Membrane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25996A7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4</w:t>
            </w:r>
          </w:p>
        </w:tc>
      </w:tr>
      <w:tr w:rsidR="00283635" w:rsidRPr="00AC336D" w14:paraId="30414EA0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65A06BD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pair Aneurysm Aortic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C14A04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7D5F9C04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4721B6D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Aortic Root Fistula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893137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41473E9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7F13E16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Atrial Septal Defect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CE7BCEA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3</w:t>
            </w:r>
          </w:p>
        </w:tc>
      </w:tr>
      <w:tr w:rsidR="00283635" w:rsidRPr="00AC336D" w14:paraId="73FA1AB8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538072E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lastRenderedPageBreak/>
              <w:t xml:space="preserve">Repair Atrioventricular Canal Defect - Partial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1786CF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5873C316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CE00BDD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Branch Pulmonary Artery Stenosis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A34036A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2038E857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C100B11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Cleft Mitral Valve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E85707B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4F811A6B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42361A49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pair Incidental Ventricular Septal Defect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09B43B4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276C0BF8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26DF6665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Mitral Valve   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6367FD44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8</w:t>
            </w:r>
          </w:p>
        </w:tc>
      </w:tr>
      <w:tr w:rsidR="00283635" w:rsidRPr="00AC336D" w14:paraId="644CB77D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77140301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</w:t>
            </w:r>
            <w:r>
              <w:rPr>
                <w:color w:val="000000"/>
              </w:rPr>
              <w:t>of</w:t>
            </w:r>
            <w:r w:rsidRPr="00AC336D">
              <w:rPr>
                <w:color w:val="000000"/>
              </w:rPr>
              <w:t xml:space="preserve"> Anomalous Aortic Origin </w:t>
            </w:r>
            <w:r>
              <w:rPr>
                <w:color w:val="000000"/>
              </w:rPr>
              <w:t>of</w:t>
            </w:r>
            <w:r w:rsidRPr="00AC336D">
              <w:rPr>
                <w:color w:val="000000"/>
              </w:rPr>
              <w:t xml:space="preserve"> Coronary Artery - Unroofing   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55C43C5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462EC373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6E283257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pair Of Right Ventricular Outflow Tract Muscle Bundle Resection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17201E15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40EF3AE3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0B0CF8FC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pair/Revise Left Ventricular Outflow Tract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BB885BC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31642AD8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4B2FC25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Partial </w:t>
            </w:r>
            <w:proofErr w:type="spellStart"/>
            <w:r w:rsidRPr="00AC336D">
              <w:rPr>
                <w:color w:val="000000"/>
              </w:rPr>
              <w:t>Anolmalour</w:t>
            </w:r>
            <w:proofErr w:type="spellEnd"/>
            <w:r w:rsidRPr="00AC336D">
              <w:rPr>
                <w:color w:val="000000"/>
              </w:rPr>
              <w:t xml:space="preserve"> Pulmonary Venous Return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17FDD93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19F0082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</w:tcPr>
          <w:p w14:paraId="6ACC5D29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Partial Anomalous Pulmonary Venous Return </w:t>
            </w:r>
            <w:r>
              <w:rPr>
                <w:color w:val="000000"/>
              </w:rPr>
              <w:t>with</w:t>
            </w:r>
            <w:r w:rsidRPr="00AC336D">
              <w:rPr>
                <w:color w:val="000000"/>
              </w:rPr>
              <w:t xml:space="preserve"> Sinus Venous Repair   </w:t>
            </w:r>
          </w:p>
        </w:tc>
        <w:tc>
          <w:tcPr>
            <w:tcW w:w="1435" w:type="dxa"/>
            <w:shd w:val="clear" w:color="auto" w:fill="auto"/>
            <w:noWrap/>
            <w:vAlign w:val="bottom"/>
          </w:tcPr>
          <w:p w14:paraId="3D1ECCAE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1715D9BE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BE35824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Partial Arteriovenous Canal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BB9198B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2C38E8E9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C4F053F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Stenosis - </w:t>
            </w:r>
            <w:proofErr w:type="spellStart"/>
            <w:r w:rsidRPr="00AC336D">
              <w:rPr>
                <w:color w:val="000000"/>
              </w:rPr>
              <w:t>Supravalvar</w:t>
            </w:r>
            <w:proofErr w:type="spellEnd"/>
            <w:r w:rsidRPr="00AC336D">
              <w:rPr>
                <w:color w:val="000000"/>
              </w:rPr>
              <w:t xml:space="preserve"> Aortic Stenosis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E8916B5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609369D3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E4BED3E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Tetralogy </w:t>
            </w:r>
            <w:r>
              <w:rPr>
                <w:color w:val="000000"/>
              </w:rPr>
              <w:t>of</w:t>
            </w:r>
            <w:r w:rsidRPr="00AC336D">
              <w:rPr>
                <w:color w:val="000000"/>
              </w:rPr>
              <w:t xml:space="preserve"> Fallot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1D918A5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4CA397D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24FB579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</w:t>
            </w:r>
            <w:r>
              <w:rPr>
                <w:color w:val="000000"/>
              </w:rPr>
              <w:t>T</w:t>
            </w:r>
            <w:r w:rsidRPr="00AC336D">
              <w:rPr>
                <w:color w:val="000000"/>
              </w:rPr>
              <w:t xml:space="preserve">ricuspid Valve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6F1931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3</w:t>
            </w:r>
          </w:p>
        </w:tc>
      </w:tr>
      <w:tr w:rsidR="00283635" w:rsidRPr="00AC336D" w14:paraId="5230ECB7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B03FFF2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air Ventricular Septal Defect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37ECAA5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8</w:t>
            </w:r>
          </w:p>
        </w:tc>
      </w:tr>
      <w:tr w:rsidR="00283635" w:rsidRPr="00AC336D" w14:paraId="15EC5FF9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39F5FAFA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Replacement Aortic Valv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CAA2223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5E66B616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82AA355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lace Pacemaker Battery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6C8BF7C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5CA971CE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564531E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lacement Pacemaker Generator/Leads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4D579AC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7E427E2E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B7FE01F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eplacement Pulmonary Valve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3C601DF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58BB5415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57EFB76D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ight Ventricular Outflow Tract Obstruction Repair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225CAF3C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3</w:t>
            </w:r>
          </w:p>
        </w:tc>
      </w:tr>
      <w:tr w:rsidR="00283635" w:rsidRPr="00AC336D" w14:paraId="24C45BC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59587D1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Ross-Konno Procedure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4881CC3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4</w:t>
            </w:r>
          </w:p>
        </w:tc>
      </w:tr>
      <w:tr w:rsidR="00283635" w:rsidRPr="00AC336D" w14:paraId="1E545D91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1C00B8C8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>Septal Myomectomy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2BD96F0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2</w:t>
            </w:r>
          </w:p>
        </w:tc>
      </w:tr>
      <w:tr w:rsidR="00283635" w:rsidRPr="00AC336D" w14:paraId="422A0613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25963821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Shunt - Glenn, Bidirectional Glenn Shunt Takedown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0EF40329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1</w:t>
            </w:r>
          </w:p>
        </w:tc>
      </w:tr>
      <w:tr w:rsidR="00283635" w:rsidRPr="00AC336D" w14:paraId="0AA10DE6" w14:textId="77777777" w:rsidTr="002B1DED">
        <w:trPr>
          <w:trHeight w:val="320"/>
        </w:trPr>
        <w:tc>
          <w:tcPr>
            <w:tcW w:w="7915" w:type="dxa"/>
            <w:shd w:val="clear" w:color="auto" w:fill="auto"/>
            <w:noWrap/>
            <w:vAlign w:val="bottom"/>
            <w:hideMark/>
          </w:tcPr>
          <w:p w14:paraId="6137D9FF" w14:textId="77777777" w:rsidR="00283635" w:rsidRPr="00AC336D" w:rsidRDefault="00283635" w:rsidP="002B1DED">
            <w:pPr>
              <w:rPr>
                <w:color w:val="000000"/>
              </w:rPr>
            </w:pPr>
            <w:r w:rsidRPr="00AC336D">
              <w:rPr>
                <w:color w:val="000000"/>
              </w:rPr>
              <w:t xml:space="preserve">Shunt - Potts   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6B2F656" w14:textId="77777777" w:rsidR="00283635" w:rsidRPr="00AC336D" w:rsidRDefault="00283635" w:rsidP="002B1DED">
            <w:pPr>
              <w:jc w:val="right"/>
              <w:rPr>
                <w:color w:val="000000"/>
              </w:rPr>
            </w:pPr>
            <w:r w:rsidRPr="00AC336D">
              <w:rPr>
                <w:color w:val="000000"/>
              </w:rPr>
              <w:t>3</w:t>
            </w:r>
          </w:p>
        </w:tc>
      </w:tr>
    </w:tbl>
    <w:p w14:paraId="5F9EDD0F" w14:textId="77777777" w:rsidR="00283635" w:rsidRPr="008B652B" w:rsidRDefault="00283635" w:rsidP="00283635">
      <w:pPr>
        <w:pStyle w:val="NormalWeb"/>
        <w:spacing w:before="0" w:beforeAutospacing="0" w:after="0" w:afterAutospacing="0"/>
        <w:rPr>
          <w:color w:val="000000"/>
        </w:rPr>
      </w:pPr>
    </w:p>
    <w:p w14:paraId="6C93849A" w14:textId="77777777" w:rsidR="00283635" w:rsidRDefault="00283635" w:rsidP="00283635"/>
    <w:p w14:paraId="72530752" w14:textId="77777777" w:rsidR="00283635" w:rsidRPr="00F92A4F" w:rsidRDefault="00283635" w:rsidP="00283635"/>
    <w:p w14:paraId="57707835" w14:textId="77777777" w:rsidR="00585CF2" w:rsidRDefault="00585CF2"/>
    <w:sectPr w:rsidR="00585CF2">
      <w:headerReference w:type="default" r:id="rId4"/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4844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EA8EDA" w14:textId="77777777" w:rsidR="002377F7" w:rsidRDefault="00283635" w:rsidP="007329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end"/>
        </w:r>
      </w:p>
    </w:sdtContent>
  </w:sdt>
  <w:p w14:paraId="1076EEFB" w14:textId="77777777" w:rsidR="002377F7" w:rsidRDefault="00283635" w:rsidP="002377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8065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4A343B" w14:textId="77777777" w:rsidR="002377F7" w:rsidRDefault="00283635" w:rsidP="0073291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instrText>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633703" w14:paraId="116FA14F" w14:textId="77777777" w:rsidTr="000A0B84">
      <w:tc>
        <w:tcPr>
          <w:tcW w:w="3120" w:type="dxa"/>
        </w:tcPr>
        <w:p w14:paraId="56C2938C" w14:textId="77777777" w:rsidR="2D633703" w:rsidRDefault="00283635" w:rsidP="002377F7">
          <w:pPr>
            <w:pStyle w:val="Header"/>
            <w:ind w:left="-115" w:right="360"/>
          </w:pPr>
        </w:p>
      </w:tc>
      <w:tc>
        <w:tcPr>
          <w:tcW w:w="3120" w:type="dxa"/>
        </w:tcPr>
        <w:p w14:paraId="01A35315" w14:textId="77777777" w:rsidR="2D633703" w:rsidRDefault="00283635" w:rsidP="000A0B84">
          <w:pPr>
            <w:pStyle w:val="Header"/>
            <w:jc w:val="center"/>
          </w:pPr>
        </w:p>
      </w:tc>
      <w:tc>
        <w:tcPr>
          <w:tcW w:w="3120" w:type="dxa"/>
        </w:tcPr>
        <w:p w14:paraId="71B6EB59" w14:textId="77777777" w:rsidR="2D633703" w:rsidRDefault="00283635" w:rsidP="000A0B84">
          <w:pPr>
            <w:pStyle w:val="Header"/>
            <w:ind w:right="-115"/>
            <w:jc w:val="right"/>
          </w:pPr>
        </w:p>
      </w:tc>
    </w:tr>
  </w:tbl>
  <w:p w14:paraId="028C08FA" w14:textId="77777777" w:rsidR="2D633703" w:rsidRDefault="00283635" w:rsidP="003E522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D633703" w14:paraId="2B854880" w14:textId="77777777" w:rsidTr="000A0B84">
      <w:tc>
        <w:tcPr>
          <w:tcW w:w="3120" w:type="dxa"/>
        </w:tcPr>
        <w:p w14:paraId="764CCCE5" w14:textId="77777777" w:rsidR="2D633703" w:rsidRDefault="00283635" w:rsidP="000A0B84">
          <w:pPr>
            <w:pStyle w:val="Header"/>
            <w:ind w:left="-115"/>
          </w:pPr>
        </w:p>
      </w:tc>
      <w:tc>
        <w:tcPr>
          <w:tcW w:w="3120" w:type="dxa"/>
        </w:tcPr>
        <w:p w14:paraId="7B5D73FC" w14:textId="77777777" w:rsidR="2D633703" w:rsidRDefault="00283635" w:rsidP="000A0B84">
          <w:pPr>
            <w:pStyle w:val="Header"/>
            <w:jc w:val="center"/>
          </w:pPr>
        </w:p>
      </w:tc>
      <w:tc>
        <w:tcPr>
          <w:tcW w:w="3120" w:type="dxa"/>
        </w:tcPr>
        <w:p w14:paraId="4B37820F" w14:textId="77777777" w:rsidR="2D633703" w:rsidRDefault="00283635" w:rsidP="000A0B84">
          <w:pPr>
            <w:pStyle w:val="Header"/>
            <w:ind w:right="-115"/>
            <w:jc w:val="right"/>
          </w:pPr>
        </w:p>
      </w:tc>
    </w:tr>
  </w:tbl>
  <w:p w14:paraId="333B222E" w14:textId="77777777" w:rsidR="2D633703" w:rsidRDefault="00283635" w:rsidP="000A0B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35"/>
    <w:rsid w:val="000406BB"/>
    <w:rsid w:val="000B547F"/>
    <w:rsid w:val="000C582C"/>
    <w:rsid w:val="00124871"/>
    <w:rsid w:val="00264A8F"/>
    <w:rsid w:val="00283635"/>
    <w:rsid w:val="0034281D"/>
    <w:rsid w:val="004802B5"/>
    <w:rsid w:val="005450ED"/>
    <w:rsid w:val="00576E34"/>
    <w:rsid w:val="00585CF2"/>
    <w:rsid w:val="006448C9"/>
    <w:rsid w:val="006D5ED6"/>
    <w:rsid w:val="006F6F75"/>
    <w:rsid w:val="0071049D"/>
    <w:rsid w:val="00720211"/>
    <w:rsid w:val="007D5269"/>
    <w:rsid w:val="00823ACA"/>
    <w:rsid w:val="0091397A"/>
    <w:rsid w:val="009B5D7C"/>
    <w:rsid w:val="009C52E3"/>
    <w:rsid w:val="00A616FD"/>
    <w:rsid w:val="00AE0DF6"/>
    <w:rsid w:val="00B569C8"/>
    <w:rsid w:val="00B97F4B"/>
    <w:rsid w:val="00C60BB5"/>
    <w:rsid w:val="00D6110A"/>
    <w:rsid w:val="00DA27D6"/>
    <w:rsid w:val="00DB7058"/>
    <w:rsid w:val="00DE3551"/>
    <w:rsid w:val="00E70A8F"/>
    <w:rsid w:val="00F967B0"/>
    <w:rsid w:val="00FF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EBA89"/>
  <w15:chartTrackingRefBased/>
  <w15:docId w15:val="{C5AC60DF-8128-CD4B-BA9F-1FBD3F6A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6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83635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283635"/>
  </w:style>
  <w:style w:type="paragraph" w:styleId="Header">
    <w:name w:val="header"/>
    <w:basedOn w:val="Normal"/>
    <w:link w:val="HeaderChar"/>
    <w:uiPriority w:val="99"/>
    <w:unhideWhenUsed/>
    <w:rsid w:val="0028363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1">
    <w:name w:val="Header Char1"/>
    <w:basedOn w:val="DefaultParagraphFont"/>
    <w:uiPriority w:val="99"/>
    <w:semiHidden/>
    <w:rsid w:val="00283635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83635"/>
  </w:style>
  <w:style w:type="paragraph" w:styleId="Footer">
    <w:name w:val="footer"/>
    <w:basedOn w:val="Normal"/>
    <w:link w:val="FooterChar"/>
    <w:uiPriority w:val="99"/>
    <w:unhideWhenUsed/>
    <w:rsid w:val="0028363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1">
    <w:name w:val="Footer Char1"/>
    <w:basedOn w:val="DefaultParagraphFont"/>
    <w:uiPriority w:val="99"/>
    <w:semiHidden/>
    <w:rsid w:val="0028363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836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dman, Zach</dc:creator>
  <cp:keywords/>
  <dc:description/>
  <cp:lastModifiedBy>Freedman, Zach</cp:lastModifiedBy>
  <cp:revision>1</cp:revision>
  <dcterms:created xsi:type="dcterms:W3CDTF">2022-04-11T23:56:00Z</dcterms:created>
  <dcterms:modified xsi:type="dcterms:W3CDTF">2022-04-11T23:57:00Z</dcterms:modified>
</cp:coreProperties>
</file>